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92C85" w14:textId="49B039AA" w:rsidR="00F61793" w:rsidRPr="00F61793" w:rsidRDefault="00F61793" w:rsidP="00E13C38">
      <w:pPr>
        <w:pStyle w:val="a3"/>
        <w:spacing w:line="360" w:lineRule="auto"/>
      </w:pPr>
      <w:r>
        <w:rPr>
          <w:rFonts w:ascii="TimesNewRomanPS" w:hAnsi="TimesNewRomanPS"/>
          <w:b/>
          <w:bCs/>
        </w:rPr>
        <w:t xml:space="preserve">Title of the manuscript: </w:t>
      </w:r>
      <w:r>
        <w:rPr>
          <w:rFonts w:ascii="TimesNewRomanPSMT" w:hAnsi="TimesNewRomanPSMT"/>
          <w:sz w:val="22"/>
          <w:szCs w:val="22"/>
        </w:rPr>
        <w:t>Intestinal Mucosa-Derived DNA Methylation Signatures in the Penetrating Intestinal Mucosal Lesions of Crohn's Disease</w:t>
      </w:r>
      <w:r>
        <w:rPr>
          <w:rFonts w:ascii="TimesNewRomanPSMT" w:hAnsi="TimesNewRomanPSMT"/>
          <w:sz w:val="22"/>
          <w:szCs w:val="22"/>
        </w:rPr>
        <w:br/>
      </w:r>
      <w:r>
        <w:rPr>
          <w:rFonts w:ascii="TimesNewRomanPS" w:hAnsi="TimesNewRomanPS"/>
          <w:b/>
          <w:bCs/>
        </w:rPr>
        <w:t>Author details:</w:t>
      </w:r>
      <w:r w:rsidR="00AF4D40">
        <w:rPr>
          <w:rFonts w:ascii="TimesNewRomanPS" w:hAnsi="TimesNewRomanPS"/>
          <w:b/>
          <w:bCs/>
        </w:rPr>
        <w:t xml:space="preserve"> </w:t>
      </w:r>
      <w:r>
        <w:rPr>
          <w:rFonts w:ascii="TimesNewRomanPSMT" w:hAnsi="TimesNewRomanPSMT"/>
          <w:sz w:val="22"/>
          <w:szCs w:val="22"/>
        </w:rPr>
        <w:t>Yuan Li</w:t>
      </w:r>
      <w:r>
        <w:rPr>
          <w:rFonts w:ascii="TimesNewRomanPSMT" w:hAnsi="TimesNewRomanPSMT"/>
          <w:position w:val="8"/>
          <w:sz w:val="14"/>
          <w:szCs w:val="14"/>
        </w:rPr>
        <w:t xml:space="preserve">1,2, </w:t>
      </w:r>
      <w:r>
        <w:rPr>
          <w:rFonts w:ascii="TimesNewRomanPSMT" w:hAnsi="TimesNewRomanPSMT"/>
          <w:sz w:val="22"/>
          <w:szCs w:val="22"/>
        </w:rPr>
        <w:t>Zhiming Wang</w:t>
      </w:r>
      <w:r>
        <w:rPr>
          <w:rFonts w:ascii="TimesNewRomanPSMT" w:hAnsi="TimesNewRomanPSMT"/>
          <w:position w:val="8"/>
          <w:sz w:val="14"/>
          <w:szCs w:val="14"/>
        </w:rPr>
        <w:t>1</w:t>
      </w:r>
      <w:r>
        <w:rPr>
          <w:rFonts w:ascii="TimesNewRomanPSMT" w:hAnsi="TimesNewRomanPSMT"/>
          <w:sz w:val="22"/>
          <w:szCs w:val="22"/>
        </w:rPr>
        <w:t>, Xiuwen Wu</w:t>
      </w:r>
      <w:r>
        <w:rPr>
          <w:rFonts w:ascii="TimesNewRomanPSMT" w:hAnsi="TimesNewRomanPSMT"/>
          <w:position w:val="8"/>
          <w:sz w:val="14"/>
          <w:szCs w:val="14"/>
        </w:rPr>
        <w:t>1</w:t>
      </w:r>
      <w:r>
        <w:rPr>
          <w:rFonts w:ascii="TimesNewRomanPSMT" w:hAnsi="TimesNewRomanPSMT"/>
          <w:sz w:val="22"/>
          <w:szCs w:val="22"/>
        </w:rPr>
        <w:t>, Gefei Wang</w:t>
      </w:r>
      <w:r>
        <w:rPr>
          <w:rFonts w:ascii="TimesNewRomanPSMT" w:hAnsi="TimesNewRomanPSMT"/>
          <w:position w:val="8"/>
          <w:sz w:val="14"/>
          <w:szCs w:val="14"/>
        </w:rPr>
        <w:t>1</w:t>
      </w:r>
      <w:r>
        <w:rPr>
          <w:rFonts w:ascii="TimesNewRomanPSMT" w:hAnsi="TimesNewRomanPSMT"/>
          <w:sz w:val="22"/>
          <w:szCs w:val="22"/>
        </w:rPr>
        <w:t>, Guosheng Gu</w:t>
      </w:r>
      <w:r>
        <w:rPr>
          <w:rFonts w:ascii="TimesNewRomanPSMT" w:hAnsi="TimesNewRomanPSMT"/>
          <w:position w:val="8"/>
          <w:sz w:val="14"/>
          <w:szCs w:val="14"/>
        </w:rPr>
        <w:t>1</w:t>
      </w:r>
      <w:r>
        <w:rPr>
          <w:rFonts w:ascii="TimesNewRomanPSMT" w:hAnsi="TimesNewRomanPSMT"/>
          <w:sz w:val="22"/>
          <w:szCs w:val="22"/>
        </w:rPr>
        <w:t>, Huajian Ren</w:t>
      </w:r>
      <w:r>
        <w:rPr>
          <w:rFonts w:ascii="TimesNewRomanPSMT" w:hAnsi="TimesNewRomanPSMT"/>
          <w:position w:val="8"/>
          <w:sz w:val="14"/>
          <w:szCs w:val="14"/>
        </w:rPr>
        <w:t>1</w:t>
      </w:r>
      <w:r>
        <w:rPr>
          <w:rFonts w:ascii="TimesNewRomanPSMT" w:hAnsi="TimesNewRomanPSMT"/>
          <w:sz w:val="22"/>
          <w:szCs w:val="22"/>
        </w:rPr>
        <w:t>, Zhiwu Hong</w:t>
      </w:r>
      <w:r>
        <w:rPr>
          <w:rFonts w:ascii="TimesNewRomanPSMT" w:hAnsi="TimesNewRomanPSMT"/>
          <w:position w:val="8"/>
          <w:sz w:val="14"/>
          <w:szCs w:val="14"/>
        </w:rPr>
        <w:t>1</w:t>
      </w:r>
      <w:r>
        <w:rPr>
          <w:rFonts w:ascii="TimesNewRomanPSMT" w:hAnsi="TimesNewRomanPSMT"/>
          <w:sz w:val="22"/>
          <w:szCs w:val="22"/>
        </w:rPr>
        <w:t xml:space="preserve">, </w:t>
      </w:r>
      <w:r>
        <w:rPr>
          <w:rFonts w:ascii="TimesNewRomanPS" w:hAnsi="TimesNewRomanPS"/>
          <w:b/>
          <w:bCs/>
          <w:sz w:val="22"/>
          <w:szCs w:val="22"/>
        </w:rPr>
        <w:t>Jianan Ren</w:t>
      </w:r>
      <w:r>
        <w:rPr>
          <w:rFonts w:ascii="TimesNewRomanPS" w:hAnsi="TimesNewRomanPS"/>
          <w:b/>
          <w:bCs/>
          <w:position w:val="8"/>
          <w:sz w:val="14"/>
          <w:szCs w:val="14"/>
        </w:rPr>
        <w:t>1</w:t>
      </w:r>
      <w:r>
        <w:rPr>
          <w:rFonts w:ascii="TimesNewRomanPS" w:hAnsi="TimesNewRomanPS"/>
          <w:b/>
          <w:bCs/>
          <w:position w:val="8"/>
          <w:sz w:val="14"/>
          <w:szCs w:val="14"/>
        </w:rPr>
        <w:br/>
      </w:r>
      <w:r>
        <w:rPr>
          <w:rFonts w:ascii="TimesNewRomanPS" w:hAnsi="TimesNewRomanPS"/>
          <w:b/>
          <w:bCs/>
          <w:sz w:val="22"/>
          <w:szCs w:val="22"/>
        </w:rPr>
        <w:t xml:space="preserve">Address: </w:t>
      </w:r>
      <w:r>
        <w:rPr>
          <w:rFonts w:ascii="TimesNewRomanPSMT" w:hAnsi="TimesNewRomanPSMT"/>
          <w:sz w:val="22"/>
          <w:szCs w:val="22"/>
        </w:rPr>
        <w:t xml:space="preserve">1. Research Institute of General Surgery, Jinling Hospital, Medical School of Nanjing University, Nanjing, China; 2. Department of General Surgery, the First Affiliated Hospital of Nanjing Medical University, Jiangsu Province Hospital, Nanjing, China. </w:t>
      </w:r>
    </w:p>
    <w:p w14:paraId="4BE0A2E9" w14:textId="77777777" w:rsidR="00F61793" w:rsidRDefault="00F61793" w:rsidP="00E13C3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1A6F316F" w14:textId="4C7FE325" w:rsidR="00B41538" w:rsidRPr="00FE54CA" w:rsidRDefault="00B41538" w:rsidP="00E13C38">
      <w:pPr>
        <w:spacing w:line="360" w:lineRule="auto"/>
        <w:jc w:val="left"/>
        <w:rPr>
          <w:rFonts w:ascii="TimesNewRomanPS" w:eastAsia="宋体" w:hAnsi="TimesNewRomanPS" w:cs="宋体" w:hint="eastAsia"/>
          <w:kern w:val="0"/>
          <w:sz w:val="22"/>
          <w:szCs w:val="22"/>
        </w:rPr>
      </w:pPr>
      <w:r w:rsidRPr="00B410DE">
        <w:rPr>
          <w:rFonts w:ascii="TimesNewRomanPS" w:eastAsia="宋体" w:hAnsi="TimesNewRomanPS" w:cs="宋体"/>
          <w:b/>
          <w:bCs/>
          <w:kern w:val="0"/>
          <w:sz w:val="22"/>
          <w:szCs w:val="22"/>
        </w:rPr>
        <w:t xml:space="preserve">Supplementary table </w:t>
      </w:r>
      <w:r w:rsidR="0075309A" w:rsidRPr="00B410DE">
        <w:rPr>
          <w:rFonts w:ascii="TimesNewRomanPS" w:eastAsia="宋体" w:hAnsi="TimesNewRomanPS" w:cs="宋体"/>
          <w:b/>
          <w:bCs/>
          <w:kern w:val="0"/>
          <w:sz w:val="22"/>
          <w:szCs w:val="22"/>
        </w:rPr>
        <w:t>4</w:t>
      </w:r>
      <w:r w:rsidRPr="00B410DE">
        <w:rPr>
          <w:rFonts w:ascii="TimesNewRomanPS" w:eastAsia="宋体" w:hAnsi="TimesNewRomanPS" w:cs="宋体"/>
          <w:b/>
          <w:bCs/>
          <w:kern w:val="0"/>
          <w:sz w:val="22"/>
          <w:szCs w:val="22"/>
        </w:rPr>
        <w:t xml:space="preserve">. </w:t>
      </w:r>
      <w:r w:rsidRPr="00B41538">
        <w:rPr>
          <w:rFonts w:ascii="TimesNewRomanPS" w:eastAsia="宋体" w:hAnsi="TimesNewRomanPS" w:cs="宋体"/>
          <w:kern w:val="0"/>
          <w:sz w:val="22"/>
          <w:szCs w:val="22"/>
        </w:rPr>
        <w:t>The methylation status of differential DNA methylation sites according to the c</w:t>
      </w:r>
      <w:r w:rsidRPr="00B41538">
        <w:rPr>
          <w:rFonts w:ascii="TimesNewRomanPS" w:eastAsia="宋体" w:hAnsi="TimesNewRomanPS" w:cs="宋体" w:hint="eastAsia"/>
          <w:kern w:val="0"/>
          <w:sz w:val="22"/>
          <w:szCs w:val="22"/>
        </w:rPr>
        <w:t>om</w:t>
      </w:r>
      <w:r w:rsidRPr="00B41538">
        <w:rPr>
          <w:rFonts w:ascii="TimesNewRomanPS" w:eastAsia="宋体" w:hAnsi="TimesNewRomanPS" w:cs="宋体"/>
          <w:kern w:val="0"/>
          <w:sz w:val="22"/>
          <w:szCs w:val="22"/>
        </w:rPr>
        <w:t>parisons of CD penetrating intestinal mucosal tissue with non-penetrating intestinal mucosal tissue</w:t>
      </w:r>
    </w:p>
    <w:tbl>
      <w:tblPr>
        <w:tblW w:w="83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1231"/>
        <w:gridCol w:w="1274"/>
        <w:gridCol w:w="1054"/>
        <w:gridCol w:w="1268"/>
        <w:gridCol w:w="1153"/>
        <w:gridCol w:w="835"/>
        <w:gridCol w:w="649"/>
      </w:tblGrid>
      <w:tr w:rsidR="00D705F5" w:rsidRPr="008848C3" w14:paraId="7FD256B8" w14:textId="77777777" w:rsidTr="005457B3">
        <w:trPr>
          <w:jc w:val="center"/>
        </w:trPr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2C51EC0A" w14:textId="0A41A3D2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Methy-lation status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</w:tcPr>
          <w:p w14:paraId="5DD914B9" w14:textId="4955D07A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6BFCD5EB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Target ID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14:paraId="5DA79AF8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14:paraId="01F10D04" w14:textId="3495129A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Delta_Beta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</w:tcPr>
          <w:p w14:paraId="178CFBAB" w14:textId="55F76068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Diffscore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5D42AE5" w14:textId="1A4D3D54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Methy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 w:rsidRPr="002F1EFA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latio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2F1EFA">
              <w:rPr>
                <w:rFonts w:ascii="Times New Roman" w:hAnsi="Times New Roman" w:cs="Times New Roman"/>
                <w:szCs w:val="21"/>
              </w:rPr>
              <w:t>regions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</w:tcPr>
          <w:p w14:paraId="169F7EDB" w14:textId="40E4D535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CHR</w:t>
            </w:r>
          </w:p>
        </w:tc>
      </w:tr>
      <w:tr w:rsidR="00D705F5" w:rsidRPr="008848C3" w14:paraId="3C8215DB" w14:textId="77777777" w:rsidTr="005457B3">
        <w:trPr>
          <w:jc w:val="center"/>
        </w:trPr>
        <w:tc>
          <w:tcPr>
            <w:tcW w:w="836" w:type="dxa"/>
            <w:tcBorders>
              <w:bottom w:val="nil"/>
            </w:tcBorders>
            <w:shd w:val="clear" w:color="auto" w:fill="auto"/>
          </w:tcPr>
          <w:p w14:paraId="4355D5C4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31" w:type="dxa"/>
            <w:tcBorders>
              <w:bottom w:val="nil"/>
            </w:tcBorders>
            <w:shd w:val="clear" w:color="auto" w:fill="auto"/>
          </w:tcPr>
          <w:p w14:paraId="4EF6A308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MTSS1</w:t>
            </w:r>
          </w:p>
        </w:tc>
        <w:tc>
          <w:tcPr>
            <w:tcW w:w="1274" w:type="dxa"/>
            <w:tcBorders>
              <w:bottom w:val="nil"/>
            </w:tcBorders>
            <w:shd w:val="clear" w:color="auto" w:fill="auto"/>
          </w:tcPr>
          <w:p w14:paraId="66D95A26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cg13992976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</w:tcPr>
          <w:p w14:paraId="3B644164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9788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auto"/>
          </w:tcPr>
          <w:p w14:paraId="102D6E26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0.1865852</w:t>
            </w:r>
          </w:p>
        </w:tc>
        <w:tc>
          <w:tcPr>
            <w:tcW w:w="1153" w:type="dxa"/>
            <w:tcBorders>
              <w:bottom w:val="nil"/>
            </w:tcBorders>
            <w:shd w:val="clear" w:color="auto" w:fill="auto"/>
          </w:tcPr>
          <w:p w14:paraId="39E772F5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48.12816</w:t>
            </w:r>
          </w:p>
        </w:tc>
        <w:tc>
          <w:tcPr>
            <w:tcW w:w="835" w:type="dxa"/>
            <w:tcBorders>
              <w:bottom w:val="nil"/>
            </w:tcBorders>
          </w:tcPr>
          <w:p w14:paraId="277A4578" w14:textId="577D5267" w:rsidR="008848C3" w:rsidRPr="008848C3" w:rsidRDefault="00327456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dy</w:t>
            </w:r>
          </w:p>
        </w:tc>
        <w:tc>
          <w:tcPr>
            <w:tcW w:w="649" w:type="dxa"/>
            <w:tcBorders>
              <w:bottom w:val="nil"/>
            </w:tcBorders>
            <w:shd w:val="clear" w:color="auto" w:fill="auto"/>
          </w:tcPr>
          <w:p w14:paraId="7F3201F5" w14:textId="577E6875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705F5" w:rsidRPr="008848C3" w14:paraId="1B4BC5CE" w14:textId="77777777" w:rsidTr="005457B3">
        <w:trPr>
          <w:jc w:val="center"/>
        </w:trPr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658D4427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14:paraId="777C84F3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YPEL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</w:tcPr>
          <w:p w14:paraId="7F0556FC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23"/>
            <w:bookmarkStart w:id="1" w:name="OLE_LINK24"/>
            <w:r w:rsidRPr="008848C3">
              <w:rPr>
                <w:rFonts w:ascii="Times New Roman" w:hAnsi="Times New Roman" w:cs="Times New Roman"/>
                <w:szCs w:val="21"/>
              </w:rPr>
              <w:t>cg26462319</w:t>
            </w:r>
            <w:bookmarkEnd w:id="0"/>
            <w:bookmarkEnd w:id="1"/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0AE6F35E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51646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9130D53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0.1361087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14:paraId="4AF3217D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67.35131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453C8063" w14:textId="391CBE49" w:rsidR="008848C3" w:rsidRPr="008848C3" w:rsidRDefault="00327456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auto"/>
          </w:tcPr>
          <w:p w14:paraId="6C58874F" w14:textId="18C7D4D4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705F5" w:rsidRPr="008848C3" w14:paraId="71992C04" w14:textId="77777777" w:rsidTr="005457B3">
        <w:trPr>
          <w:jc w:val="center"/>
        </w:trPr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44F03D16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14:paraId="4F64593F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EFCAB1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</w:tcPr>
          <w:p w14:paraId="57C0A113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cg26886948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13F031EB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9014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0B7B9F3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0.2068419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14:paraId="23654DE3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65.19701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88AD41F" w14:textId="19601604" w:rsidR="008848C3" w:rsidRPr="008848C3" w:rsidRDefault="00D12B4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auto"/>
          </w:tcPr>
          <w:p w14:paraId="0069B032" w14:textId="3D1638B9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D705F5" w:rsidRPr="008848C3" w14:paraId="5830DD73" w14:textId="77777777" w:rsidTr="005457B3">
        <w:trPr>
          <w:jc w:val="center"/>
        </w:trPr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1C3A8058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14:paraId="0B5A6300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CBLB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</w:tcPr>
          <w:p w14:paraId="25949EDD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2" w:name="OLE_LINK25"/>
            <w:bookmarkStart w:id="3" w:name="OLE_LINK26"/>
            <w:r w:rsidRPr="008848C3">
              <w:rPr>
                <w:rFonts w:ascii="Times New Roman" w:hAnsi="Times New Roman" w:cs="Times New Roman"/>
                <w:szCs w:val="21"/>
              </w:rPr>
              <w:t>cg21116912</w:t>
            </w:r>
            <w:bookmarkEnd w:id="2"/>
            <w:bookmarkEnd w:id="3"/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519F5009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86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7CE5B9C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0.1975454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14:paraId="729D508D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63.97843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743862C0" w14:textId="7D679D77" w:rsidR="008848C3" w:rsidRPr="008848C3" w:rsidRDefault="005A670C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auto"/>
          </w:tcPr>
          <w:p w14:paraId="18282C1C" w14:textId="20F8649B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705F5" w:rsidRPr="008848C3" w14:paraId="381D4CED" w14:textId="77777777" w:rsidTr="005457B3">
        <w:trPr>
          <w:jc w:val="center"/>
        </w:trPr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65AC7638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14:paraId="24401C56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PLEKHG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</w:tcPr>
          <w:p w14:paraId="4A8BC87D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cg26116556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6F97348E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5748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6C820ED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-0.1961553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14:paraId="16A3E8F6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-70.83961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298E98BC" w14:textId="7F337C0C" w:rsidR="008848C3" w:rsidRPr="008848C3" w:rsidRDefault="007D25BC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4" w:name="OLE_LINK27"/>
            <w:bookmarkStart w:id="5" w:name="OLE_LINK28"/>
            <w:r w:rsidRPr="007D25BC">
              <w:rPr>
                <w:rFonts w:ascii="Times New Roman" w:hAnsi="Times New Roman" w:cs="Times New Roman"/>
                <w:szCs w:val="21"/>
              </w:rPr>
              <w:t>5'UTR</w:t>
            </w:r>
            <w:bookmarkEnd w:id="4"/>
            <w:bookmarkEnd w:id="5"/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auto"/>
          </w:tcPr>
          <w:p w14:paraId="292CD613" w14:textId="323154CA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705F5" w:rsidRPr="008848C3" w14:paraId="4647E88E" w14:textId="77777777" w:rsidTr="005457B3">
        <w:trPr>
          <w:jc w:val="center"/>
        </w:trPr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571CF883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14:paraId="0D76A052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LINC0150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</w:tcPr>
          <w:p w14:paraId="1AF11E64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cg10940369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2F27A970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101927015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F9BEFA0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-0.16296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14:paraId="3C44A0F8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-63.23583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5B58E0EF" w14:textId="1E346134" w:rsidR="008848C3" w:rsidRPr="008848C3" w:rsidRDefault="00756A7E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SS1500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auto"/>
          </w:tcPr>
          <w:p w14:paraId="2FE02DC0" w14:textId="5E86257C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705F5" w:rsidRPr="008848C3" w14:paraId="32E46AA8" w14:textId="77777777" w:rsidTr="005457B3">
        <w:trPr>
          <w:jc w:val="center"/>
        </w:trPr>
        <w:tc>
          <w:tcPr>
            <w:tcW w:w="836" w:type="dxa"/>
            <w:tcBorders>
              <w:top w:val="nil"/>
            </w:tcBorders>
            <w:shd w:val="clear" w:color="auto" w:fill="auto"/>
          </w:tcPr>
          <w:p w14:paraId="4FB16634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31" w:type="dxa"/>
            <w:tcBorders>
              <w:top w:val="nil"/>
            </w:tcBorders>
            <w:shd w:val="clear" w:color="auto" w:fill="auto"/>
          </w:tcPr>
          <w:p w14:paraId="63AAB1D4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KIAA0753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</w:tcPr>
          <w:p w14:paraId="26750329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cg21696827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</w:tcPr>
          <w:p w14:paraId="7206FA02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985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14:paraId="10B20ED3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-0.164979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</w:tcPr>
          <w:p w14:paraId="19EF5DF1" w14:textId="77777777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-60.54529</w:t>
            </w:r>
          </w:p>
        </w:tc>
        <w:tc>
          <w:tcPr>
            <w:tcW w:w="835" w:type="dxa"/>
            <w:tcBorders>
              <w:top w:val="nil"/>
            </w:tcBorders>
          </w:tcPr>
          <w:p w14:paraId="2D1DB793" w14:textId="3E043D4E" w:rsidR="008848C3" w:rsidRPr="008848C3" w:rsidRDefault="00DE0BF2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D25BC">
              <w:rPr>
                <w:rFonts w:ascii="Times New Roman" w:hAnsi="Times New Roman" w:cs="Times New Roman"/>
                <w:szCs w:val="21"/>
              </w:rPr>
              <w:t>5'UTR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</w:tcPr>
          <w:p w14:paraId="0EF39D40" w14:textId="7BBA1753" w:rsidR="008848C3" w:rsidRPr="008848C3" w:rsidRDefault="008848C3" w:rsidP="00E13C3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48C3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</w:tbl>
    <w:p w14:paraId="60D137CB" w14:textId="7FDC70AA" w:rsidR="00CC6FF6" w:rsidRDefault="00CC6FF6" w:rsidP="00E13C38">
      <w:pPr>
        <w:spacing w:line="360" w:lineRule="auto"/>
        <w:jc w:val="left"/>
      </w:pPr>
    </w:p>
    <w:sectPr w:rsidR="00CC6FF6" w:rsidSect="005E550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FF6"/>
    <w:rsid w:val="000471B4"/>
    <w:rsid w:val="0015139D"/>
    <w:rsid w:val="001B5EF0"/>
    <w:rsid w:val="00242D8E"/>
    <w:rsid w:val="00266399"/>
    <w:rsid w:val="00276E6B"/>
    <w:rsid w:val="002A1777"/>
    <w:rsid w:val="002C13E0"/>
    <w:rsid w:val="00327456"/>
    <w:rsid w:val="003A2270"/>
    <w:rsid w:val="004C646D"/>
    <w:rsid w:val="004E1D33"/>
    <w:rsid w:val="005457B3"/>
    <w:rsid w:val="00587E96"/>
    <w:rsid w:val="005A670C"/>
    <w:rsid w:val="005C165A"/>
    <w:rsid w:val="005E550A"/>
    <w:rsid w:val="0075309A"/>
    <w:rsid w:val="00756A7E"/>
    <w:rsid w:val="007B051E"/>
    <w:rsid w:val="007D25BC"/>
    <w:rsid w:val="0084219F"/>
    <w:rsid w:val="00846428"/>
    <w:rsid w:val="008848C3"/>
    <w:rsid w:val="009A23EC"/>
    <w:rsid w:val="009C5130"/>
    <w:rsid w:val="009D5AD9"/>
    <w:rsid w:val="009E5B5D"/>
    <w:rsid w:val="00A115A0"/>
    <w:rsid w:val="00AB4FCB"/>
    <w:rsid w:val="00AF1A91"/>
    <w:rsid w:val="00AF4D40"/>
    <w:rsid w:val="00B37989"/>
    <w:rsid w:val="00B410DE"/>
    <w:rsid w:val="00B41538"/>
    <w:rsid w:val="00BA2593"/>
    <w:rsid w:val="00CC6FF6"/>
    <w:rsid w:val="00CE31BA"/>
    <w:rsid w:val="00CE3D04"/>
    <w:rsid w:val="00D12B43"/>
    <w:rsid w:val="00D705F5"/>
    <w:rsid w:val="00DE0BF2"/>
    <w:rsid w:val="00E13C38"/>
    <w:rsid w:val="00E90013"/>
    <w:rsid w:val="00E91DAE"/>
    <w:rsid w:val="00ED2C77"/>
    <w:rsid w:val="00F61793"/>
    <w:rsid w:val="00FC5D8C"/>
    <w:rsid w:val="00FE54CA"/>
    <w:rsid w:val="00FF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316AF"/>
  <w15:chartTrackingRefBased/>
  <w15:docId w15:val="{D50FDE9A-81DD-9246-8EF3-0543E8032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617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93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2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14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82</Words>
  <Characters>1042</Characters>
  <Application>Microsoft Office Word</Application>
  <DocSecurity>0</DocSecurity>
  <Lines>8</Lines>
  <Paragraphs>2</Paragraphs>
  <ScaleCrop>false</ScaleCrop>
  <Company>Jiangsu Province Hospital, The First Affiliated Hos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</dc:creator>
  <cp:keywords/>
  <dc:description/>
  <cp:lastModifiedBy>Yuan Li</cp:lastModifiedBy>
  <cp:revision>22</cp:revision>
  <dcterms:created xsi:type="dcterms:W3CDTF">2021-03-23T15:16:00Z</dcterms:created>
  <dcterms:modified xsi:type="dcterms:W3CDTF">2021-03-29T16:34:00Z</dcterms:modified>
</cp:coreProperties>
</file>